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89" w:type="dxa"/>
        <w:tblBorders>
          <w:top w:val="single" w:sz="8" w:space="0" w:color="FFFFFF"/>
          <w:left w:val="single" w:sz="8" w:space="0" w:color="FFFFFF"/>
          <w:bottom w:val="single" w:sz="8" w:space="0" w:color="000000"/>
          <w:right w:val="single" w:sz="8" w:space="0" w:color="FFFFFF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7"/>
        <w:gridCol w:w="1858"/>
        <w:gridCol w:w="1858"/>
        <w:gridCol w:w="1858"/>
        <w:gridCol w:w="1858"/>
      </w:tblGrid>
      <w:tr w:rsidR="00304E74" w:rsidRPr="00304E74" w14:paraId="28504459" w14:textId="77777777" w:rsidTr="00304E74">
        <w:trPr>
          <w:trHeight w:val="458"/>
        </w:trPr>
        <w:tc>
          <w:tcPr>
            <w:tcW w:w="9289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D8CD7E" w14:textId="563E86F1" w:rsidR="00304E74" w:rsidRPr="00304E74" w:rsidRDefault="00304E74" w:rsidP="00304E74">
            <w:pPr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able 2. UTD vaccines by transplant type</w:t>
            </w:r>
          </w:p>
        </w:tc>
      </w:tr>
      <w:tr w:rsidR="00304E74" w:rsidRPr="00304E74" w14:paraId="1DFD49B4" w14:textId="77777777" w:rsidTr="00304E74">
        <w:trPr>
          <w:trHeight w:val="458"/>
        </w:trPr>
        <w:tc>
          <w:tcPr>
            <w:tcW w:w="1857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AE18D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BA22E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Heart</w:t>
            </w:r>
          </w:p>
          <w:p w14:paraId="36D9B540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N=59</w:t>
            </w:r>
          </w:p>
        </w:tc>
        <w:tc>
          <w:tcPr>
            <w:tcW w:w="185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B1983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Intestine</w:t>
            </w:r>
          </w:p>
          <w:p w14:paraId="19DE9873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N=10</w:t>
            </w:r>
          </w:p>
        </w:tc>
        <w:tc>
          <w:tcPr>
            <w:tcW w:w="185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B2FCC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Kidney</w:t>
            </w:r>
          </w:p>
          <w:p w14:paraId="75B56B8A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N=34</w:t>
            </w:r>
          </w:p>
        </w:tc>
        <w:tc>
          <w:tcPr>
            <w:tcW w:w="185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B8372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Liver</w:t>
            </w:r>
          </w:p>
          <w:p w14:paraId="251E7F10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b/>
                <w:bCs/>
                <w:sz w:val="18"/>
                <w:szCs w:val="18"/>
              </w:rPr>
              <w:t>N=96</w:t>
            </w:r>
          </w:p>
        </w:tc>
      </w:tr>
      <w:tr w:rsidR="00304E74" w:rsidRPr="00304E74" w14:paraId="347E671F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13D68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DTaP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D8F67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47/59 (8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34D57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0/10 (10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AE42A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32/34 (94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FE5C3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84/96 (88%)</w:t>
            </w:r>
          </w:p>
        </w:tc>
      </w:tr>
      <w:tr w:rsidR="00304E74" w:rsidRPr="00304E74" w14:paraId="247AADB4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6DEB6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Hep A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ACCC6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42/58 (72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EAE10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0/10 (10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83F08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28/34 (82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6D79D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75/95 (79%)</w:t>
            </w:r>
          </w:p>
        </w:tc>
      </w:tr>
      <w:tr w:rsidR="00304E74" w:rsidRPr="00304E74" w14:paraId="54B647D5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69C0C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Hep B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D410B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42/59 (71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4FDD0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9/10 (9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A04F4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28/34 (82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CF02A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83/96 (86%)</w:t>
            </w:r>
          </w:p>
        </w:tc>
      </w:tr>
      <w:tr w:rsidR="00304E74" w:rsidRPr="00304E74" w14:paraId="1F6F8C17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EA8A4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Hib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89BDB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57/59 (97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FF932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0/10 (10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7EECC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34/34 (10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0D6DC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88/96 (92%)</w:t>
            </w:r>
          </w:p>
        </w:tc>
      </w:tr>
      <w:tr w:rsidR="00304E74" w:rsidRPr="00304E74" w14:paraId="67DCBAB8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E23DA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IPV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21F56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50/59 (85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9087A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0/10 (10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6E8D2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32/34 (94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E721E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87/96 (91%)</w:t>
            </w:r>
          </w:p>
        </w:tc>
      </w:tr>
      <w:tr w:rsidR="00304E74" w:rsidRPr="00304E74" w14:paraId="05204C2E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40C2C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PCV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3B9F8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55/59 (93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22B98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0/10 (100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F5184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32/34 (94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712FD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87/96 (91%)</w:t>
            </w:r>
          </w:p>
        </w:tc>
      </w:tr>
      <w:tr w:rsidR="00304E74" w:rsidRPr="00304E74" w14:paraId="257C2684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73323" w14:textId="02FADE12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CV</w:t>
            </w:r>
            <w:r w:rsidR="00FC0BF9" w:rsidRPr="00422AC3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1A8EB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25/33 (76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A2C17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3/4 (75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A5DC6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4/24 (58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C52A9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5/26 (58%)</w:t>
            </w:r>
          </w:p>
        </w:tc>
      </w:tr>
      <w:tr w:rsidR="00304E74" w:rsidRPr="00304E74" w14:paraId="40ED1461" w14:textId="77777777" w:rsidTr="00304E74">
        <w:trPr>
          <w:trHeight w:val="458"/>
        </w:trPr>
        <w:tc>
          <w:tcPr>
            <w:tcW w:w="18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E5904" w14:textId="68B5FAF8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HPV</w:t>
            </w:r>
            <w:r w:rsidR="00FC0BF9" w:rsidRPr="00422AC3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9B7BC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8/31 (58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A737F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2/3 (67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DC4ED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5/23 (65%)</w:t>
            </w:r>
          </w:p>
        </w:tc>
        <w:tc>
          <w:tcPr>
            <w:tcW w:w="18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88040" w14:textId="77777777" w:rsidR="00304E74" w:rsidRPr="00304E74" w:rsidRDefault="00304E74" w:rsidP="0030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15/26 (58%)</w:t>
            </w:r>
          </w:p>
        </w:tc>
      </w:tr>
      <w:tr w:rsidR="00304E74" w:rsidRPr="00304E74" w14:paraId="1284788E" w14:textId="77777777" w:rsidTr="00304E74">
        <w:trPr>
          <w:trHeight w:val="12"/>
        </w:trPr>
        <w:tc>
          <w:tcPr>
            <w:tcW w:w="9289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3B41D" w14:textId="77777777" w:rsidR="00304E74" w:rsidRPr="00304E74" w:rsidRDefault="00304E74" w:rsidP="00304E74">
            <w:pPr>
              <w:rPr>
                <w:rFonts w:ascii="Arial" w:hAnsi="Arial" w:cs="Arial"/>
                <w:sz w:val="18"/>
                <w:szCs w:val="18"/>
              </w:rPr>
            </w:pPr>
            <w:r w:rsidRPr="00304E74">
              <w:rPr>
                <w:rFonts w:ascii="Arial" w:hAnsi="Arial" w:cs="Arial"/>
                <w:sz w:val="18"/>
                <w:szCs w:val="18"/>
              </w:rPr>
              <w:t>Each vaccine was assessed independently</w:t>
            </w:r>
          </w:p>
          <w:p w14:paraId="7491A56F" w14:textId="61657DBC" w:rsidR="00304E74" w:rsidRPr="00304E74" w:rsidRDefault="00FC0BF9" w:rsidP="00304E74">
            <w:pPr>
              <w:rPr>
                <w:rFonts w:ascii="Arial" w:hAnsi="Arial" w:cs="Arial"/>
                <w:sz w:val="18"/>
                <w:szCs w:val="18"/>
              </w:rPr>
            </w:pPr>
            <w:r w:rsidRPr="00422AC3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304E74" w:rsidRPr="00304E74">
              <w:rPr>
                <w:rFonts w:ascii="Arial" w:hAnsi="Arial" w:cs="Arial"/>
                <w:sz w:val="18"/>
                <w:szCs w:val="18"/>
              </w:rPr>
              <w:t>Participants who were between 11-13 years of age but had not received any doses of the respective vaccine were excluded</w:t>
            </w:r>
          </w:p>
        </w:tc>
      </w:tr>
    </w:tbl>
    <w:p w14:paraId="03597633" w14:textId="77777777" w:rsidR="00BB6351" w:rsidRDefault="00BB6351"/>
    <w:sectPr w:rsidR="00BB6351" w:rsidSect="00673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74"/>
    <w:rsid w:val="000615B5"/>
    <w:rsid w:val="000B3591"/>
    <w:rsid w:val="000D24C2"/>
    <w:rsid w:val="00106484"/>
    <w:rsid w:val="001424CA"/>
    <w:rsid w:val="00145AD0"/>
    <w:rsid w:val="00185D3B"/>
    <w:rsid w:val="001D00D9"/>
    <w:rsid w:val="002234BB"/>
    <w:rsid w:val="0023007F"/>
    <w:rsid w:val="00242CE7"/>
    <w:rsid w:val="00304E74"/>
    <w:rsid w:val="0031007A"/>
    <w:rsid w:val="00395073"/>
    <w:rsid w:val="003C38C3"/>
    <w:rsid w:val="00406B7F"/>
    <w:rsid w:val="00422D33"/>
    <w:rsid w:val="00487DAA"/>
    <w:rsid w:val="004D1D1B"/>
    <w:rsid w:val="00570637"/>
    <w:rsid w:val="005B45A9"/>
    <w:rsid w:val="005C1374"/>
    <w:rsid w:val="005C50DB"/>
    <w:rsid w:val="0060175C"/>
    <w:rsid w:val="0063175C"/>
    <w:rsid w:val="00673DCD"/>
    <w:rsid w:val="00711970"/>
    <w:rsid w:val="00716EFB"/>
    <w:rsid w:val="00731993"/>
    <w:rsid w:val="00742E43"/>
    <w:rsid w:val="00785AF7"/>
    <w:rsid w:val="007C1F61"/>
    <w:rsid w:val="007D2B22"/>
    <w:rsid w:val="007D4525"/>
    <w:rsid w:val="008738B6"/>
    <w:rsid w:val="00875050"/>
    <w:rsid w:val="008853EE"/>
    <w:rsid w:val="008F6C1A"/>
    <w:rsid w:val="009171C6"/>
    <w:rsid w:val="00943762"/>
    <w:rsid w:val="009B0EAF"/>
    <w:rsid w:val="009D082D"/>
    <w:rsid w:val="00A65E6B"/>
    <w:rsid w:val="00A75246"/>
    <w:rsid w:val="00A84396"/>
    <w:rsid w:val="00A91026"/>
    <w:rsid w:val="00AA76E9"/>
    <w:rsid w:val="00AB127B"/>
    <w:rsid w:val="00B016CE"/>
    <w:rsid w:val="00B41D82"/>
    <w:rsid w:val="00BB239F"/>
    <w:rsid w:val="00BB6351"/>
    <w:rsid w:val="00C1076A"/>
    <w:rsid w:val="00C40C1C"/>
    <w:rsid w:val="00C72469"/>
    <w:rsid w:val="00CA29ED"/>
    <w:rsid w:val="00D32186"/>
    <w:rsid w:val="00D41D7A"/>
    <w:rsid w:val="00E05C9E"/>
    <w:rsid w:val="00E73C43"/>
    <w:rsid w:val="00E776F4"/>
    <w:rsid w:val="00EB3B0B"/>
    <w:rsid w:val="00EC765D"/>
    <w:rsid w:val="00F0159D"/>
    <w:rsid w:val="00F56BCD"/>
    <w:rsid w:val="00F7229F"/>
    <w:rsid w:val="00FC0BF9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EDBC2"/>
  <w14:defaultImageDpi w14:val="32767"/>
  <w15:chartTrackingRefBased/>
  <w15:docId w15:val="{D5D1B9F9-4694-0343-B43F-A6FD8412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E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E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E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E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E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E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E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E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latt</dc:creator>
  <cp:keywords/>
  <dc:description/>
  <cp:lastModifiedBy>Adam Blatt</cp:lastModifiedBy>
  <cp:revision>2</cp:revision>
  <dcterms:created xsi:type="dcterms:W3CDTF">2025-06-04T17:54:00Z</dcterms:created>
  <dcterms:modified xsi:type="dcterms:W3CDTF">2025-06-05T13:03:00Z</dcterms:modified>
</cp:coreProperties>
</file>